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5276" w:type="dxa"/>
        <w:tblLayout w:type="fixed"/>
        <w:tblLook w:val="04A0" w:firstRow="1" w:lastRow="0" w:firstColumn="1" w:lastColumn="0" w:noHBand="0" w:noVBand="1"/>
      </w:tblPr>
      <w:tblGrid>
        <w:gridCol w:w="907"/>
        <w:gridCol w:w="794"/>
        <w:gridCol w:w="850"/>
        <w:gridCol w:w="754"/>
        <w:gridCol w:w="772"/>
        <w:gridCol w:w="851"/>
        <w:gridCol w:w="890"/>
        <w:gridCol w:w="811"/>
        <w:gridCol w:w="823"/>
        <w:gridCol w:w="817"/>
        <w:gridCol w:w="817"/>
        <w:gridCol w:w="817"/>
        <w:gridCol w:w="978"/>
        <w:gridCol w:w="993"/>
        <w:gridCol w:w="884"/>
        <w:gridCol w:w="817"/>
        <w:gridCol w:w="850"/>
        <w:gridCol w:w="851"/>
      </w:tblGrid>
      <w:tr w:rsidR="004974D5" w:rsidRPr="004974D5" w14:paraId="5877E70A" w14:textId="77777777" w:rsidTr="004B34BD">
        <w:trPr>
          <w:trHeight w:val="146"/>
        </w:trPr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B0389B7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bookmarkStart w:id="0" w:name="_Hlk532317599"/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Study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1C6F4B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Sit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8A6018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Total hours</w:t>
            </w:r>
          </w:p>
        </w:tc>
        <w:tc>
          <w:tcPr>
            <w:tcW w:w="12725" w:type="dxa"/>
            <w:gridSpan w:val="1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50F48" w14:textId="70FF40EB" w:rsidR="004974D5" w:rsidRPr="004974D5" w:rsidRDefault="004974D5" w:rsidP="004974D5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Mea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 xml:space="preserve"> cou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t per hour (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standard deviatio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) a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d total cou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 xml:space="preserve">t, </w:t>
            </w:r>
            <w:proofErr w:type="spellStart"/>
            <w:r w:rsidR="008A5652">
              <w:rPr>
                <w:rFonts w:ascii="Times New Roman" w:eastAsia="Calibri" w:hAnsi="Times New Roman"/>
                <w:b/>
                <w:i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7132D" w:rsidRPr="004974D5" w14:paraId="0C1EC6EE" w14:textId="77777777" w:rsidTr="0067132D">
        <w:trPr>
          <w:trHeight w:val="296"/>
        </w:trPr>
        <w:tc>
          <w:tcPr>
            <w:tcW w:w="90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AE75915" w14:textId="77777777" w:rsidR="0067132D" w:rsidRPr="004974D5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8512410" w14:textId="77777777" w:rsidR="0067132D" w:rsidRPr="004974D5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E164D0" w14:textId="77777777" w:rsidR="0067132D" w:rsidRPr="004974D5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</w:p>
        </w:tc>
        <w:tc>
          <w:tcPr>
            <w:tcW w:w="407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E541B9" w14:textId="77777777" w:rsidR="0067132D" w:rsidRPr="004974D5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Age group</w:t>
            </w:r>
          </w:p>
        </w:tc>
        <w:tc>
          <w:tcPr>
            <w:tcW w:w="16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173EF5" w14:textId="5C45D971" w:rsidR="0067132D" w:rsidRPr="004974D5" w:rsidRDefault="008A5652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Gender</w:t>
            </w:r>
          </w:p>
        </w:tc>
        <w:tc>
          <w:tcPr>
            <w:tcW w:w="16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D7144B" w14:textId="2F0EFA42" w:rsidR="0067132D" w:rsidRPr="004974D5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Eth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ic group</w:t>
            </w:r>
          </w:p>
        </w:tc>
        <w:tc>
          <w:tcPr>
            <w:tcW w:w="2855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7B264D1F" w14:textId="0D4706FE" w:rsidR="0067132D" w:rsidRPr="0067132D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67132D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Physical activity levels</w:t>
            </w:r>
          </w:p>
        </w:tc>
        <w:tc>
          <w:tcPr>
            <w:tcW w:w="1667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A327289" w14:textId="5A862E73" w:rsidR="0067132D" w:rsidRPr="0067132D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67132D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Wellbei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67132D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g behaviour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C60E42F" w14:textId="62C7EF53" w:rsidR="0067132D" w:rsidRPr="004974D5" w:rsidRDefault="0067132D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 xml:space="preserve">Total 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umber of people</w:t>
            </w:r>
          </w:p>
        </w:tc>
      </w:tr>
      <w:tr w:rsidR="004974D5" w:rsidRPr="004974D5" w14:paraId="262E4FC7" w14:textId="77777777" w:rsidTr="0067132D">
        <w:trPr>
          <w:trHeight w:val="342"/>
        </w:trPr>
        <w:tc>
          <w:tcPr>
            <w:tcW w:w="90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3C24280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E7DD828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CDA3E16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8CBDBD" w14:textId="5F7E499C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I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fa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t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57DD25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Chil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CB93FB" w14:textId="0941A49B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Tee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F8DF39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Adult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985BC8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Older Adult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05EBD6" w14:textId="673FA8CF" w:rsidR="004974D5" w:rsidRPr="004974D5" w:rsidRDefault="008A5652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Female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3544F6" w14:textId="68B5E050" w:rsidR="004974D5" w:rsidRPr="004974D5" w:rsidRDefault="008A5652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Male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A37180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White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461710" w14:textId="4DB90482" w:rsidR="004974D5" w:rsidRPr="004974D5" w:rsidRDefault="008A5652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o</w:t>
            </w:r>
            <w:r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-</w:t>
            </w:r>
            <w:r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W</w:t>
            </w:r>
            <w:r w:rsidR="004974D5"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hite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EF994D" w14:textId="602C2A55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Sede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tar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D90CAB" w14:textId="35EABF8C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Walki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C7D2F6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Vigorous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F51536" w14:textId="59B64264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Co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ec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3B9D66" w14:textId="7C30BC49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 xml:space="preserve">Take </w:t>
            </w:r>
            <w:r w:rsidR="008A5652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n</w:t>
            </w:r>
            <w:r w:rsidRPr="004974D5"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  <w:t>otice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E12114B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b/>
                <w:kern w:val="20"/>
                <w:sz w:val="16"/>
                <w:szCs w:val="16"/>
              </w:rPr>
            </w:pPr>
          </w:p>
        </w:tc>
      </w:tr>
      <w:tr w:rsidR="004974D5" w:rsidRPr="004974D5" w14:paraId="5CE3F25C" w14:textId="77777777" w:rsidTr="0067132D">
        <w:trPr>
          <w:trHeight w:val="866"/>
        </w:trPr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B73D7D" w14:textId="7CAFC543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tudy 1</w:t>
            </w: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EC71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 xml:space="preserve">Site 1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E89FA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8 hours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1FC3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3</w:t>
            </w:r>
          </w:p>
          <w:p w14:paraId="2B75EAC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35)</w:t>
            </w:r>
          </w:p>
          <w:p w14:paraId="65BCA67D" w14:textId="4009284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BED3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</w:t>
            </w:r>
          </w:p>
          <w:p w14:paraId="28D82EB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)</w:t>
            </w:r>
          </w:p>
          <w:p w14:paraId="08853D96" w14:textId="59F541CE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9856D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25</w:t>
            </w:r>
          </w:p>
          <w:p w14:paraId="41477A0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71)</w:t>
            </w:r>
          </w:p>
          <w:p w14:paraId="6E2119CF" w14:textId="27F42A6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E80E0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9.70</w:t>
            </w:r>
          </w:p>
          <w:p w14:paraId="0F6F689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1.19)</w:t>
            </w:r>
          </w:p>
          <w:p w14:paraId="400BD287" w14:textId="023CBEF3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38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9859F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</w:t>
            </w:r>
          </w:p>
          <w:p w14:paraId="0FBF1E5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)</w:t>
            </w:r>
          </w:p>
          <w:p w14:paraId="31FA9989" w14:textId="24405E07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0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E0F8A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5.38</w:t>
            </w:r>
          </w:p>
          <w:p w14:paraId="52AF2CD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6.67)</w:t>
            </w:r>
          </w:p>
          <w:p w14:paraId="2558847C" w14:textId="1B6A323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23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F41F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4.58</w:t>
            </w:r>
          </w:p>
          <w:p w14:paraId="42F388E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5.77)</w:t>
            </w:r>
          </w:p>
          <w:p w14:paraId="13D8321B" w14:textId="5C4948A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17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06F90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1.73</w:t>
            </w:r>
          </w:p>
          <w:p w14:paraId="6E8C0C0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9.75)</w:t>
            </w:r>
          </w:p>
          <w:p w14:paraId="0DB6793C" w14:textId="72F90CE3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74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559CA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8.35</w:t>
            </w:r>
          </w:p>
          <w:p w14:paraId="6B68ADA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.64)</w:t>
            </w:r>
          </w:p>
          <w:p w14:paraId="29DAD5D5" w14:textId="090C18E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65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4A111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50</w:t>
            </w:r>
          </w:p>
          <w:p w14:paraId="737E687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.07)</w:t>
            </w:r>
          </w:p>
          <w:p w14:paraId="537B41AD" w14:textId="7B6227F1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93619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8.38</w:t>
            </w:r>
          </w:p>
          <w:p w14:paraId="4313AC3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9.23)</w:t>
            </w:r>
          </w:p>
          <w:p w14:paraId="64C32D1F" w14:textId="34E6148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27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A6E85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.75</w:t>
            </w:r>
          </w:p>
          <w:p w14:paraId="542CF30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.88)</w:t>
            </w:r>
          </w:p>
          <w:p w14:paraId="5B752D8F" w14:textId="5027BC1C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2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61C01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1.40</w:t>
            </w:r>
          </w:p>
          <w:p w14:paraId="7613C0F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8.04)</w:t>
            </w:r>
          </w:p>
          <w:p w14:paraId="6EDFD3C5" w14:textId="009241F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9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CC246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10</w:t>
            </w:r>
          </w:p>
          <w:p w14:paraId="019C61C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.73)</w:t>
            </w:r>
          </w:p>
          <w:p w14:paraId="6760B0AA" w14:textId="2285C38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6656A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30.08</w:t>
            </w:r>
          </w:p>
          <w:p w14:paraId="081640D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1.65)</w:t>
            </w:r>
          </w:p>
          <w:p w14:paraId="58C37171" w14:textId="58603DA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41</w:t>
            </w:r>
          </w:p>
        </w:tc>
      </w:tr>
      <w:tr w:rsidR="004974D5" w:rsidRPr="004974D5" w14:paraId="78F96A8F" w14:textId="77777777" w:rsidTr="0067132D">
        <w:trPr>
          <w:trHeight w:val="86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D5AC5C" w14:textId="7E2F862F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tudy 2</w:t>
            </w: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41FF5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it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ED961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2 hou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6A45A1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4.67</w:t>
            </w:r>
          </w:p>
          <w:p w14:paraId="6A1FB98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.36)</w:t>
            </w:r>
          </w:p>
          <w:p w14:paraId="5E1D6634" w14:textId="2015777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8E6C3E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8</w:t>
            </w:r>
          </w:p>
          <w:p w14:paraId="37F5C3F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2.32)</w:t>
            </w:r>
          </w:p>
          <w:p w14:paraId="6A6CA9A8" w14:textId="762412C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58FA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1.83</w:t>
            </w:r>
          </w:p>
          <w:p w14:paraId="01561DD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2.57)</w:t>
            </w:r>
          </w:p>
          <w:p w14:paraId="5FC499B3" w14:textId="2EF3641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4494FE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55.33</w:t>
            </w:r>
          </w:p>
          <w:p w14:paraId="5B8A469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3.92)</w:t>
            </w:r>
          </w:p>
          <w:p w14:paraId="62C34FF2" w14:textId="27778544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6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9DED41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3.67</w:t>
            </w:r>
          </w:p>
          <w:p w14:paraId="747CA7F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.57)</w:t>
            </w:r>
          </w:p>
          <w:p w14:paraId="6D448E90" w14:textId="4EAC4737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A1E107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41.83</w:t>
            </w:r>
          </w:p>
          <w:p w14:paraId="6E6988B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9.73)</w:t>
            </w:r>
          </w:p>
          <w:p w14:paraId="61AE5082" w14:textId="05275ED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5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753737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57</w:t>
            </w:r>
          </w:p>
          <w:p w14:paraId="5780F60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2.56)</w:t>
            </w:r>
          </w:p>
          <w:p w14:paraId="096ADF62" w14:textId="700DA3E5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6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408639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72.08</w:t>
            </w:r>
          </w:p>
          <w:p w14:paraId="30E2033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5.65)</w:t>
            </w:r>
          </w:p>
          <w:p w14:paraId="69A1D02F" w14:textId="26452BB8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8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FBC834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6.75</w:t>
            </w:r>
          </w:p>
          <w:p w14:paraId="7E05EDD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7.26)</w:t>
            </w:r>
          </w:p>
          <w:p w14:paraId="448285C2" w14:textId="2865475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E523AE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5</w:t>
            </w:r>
          </w:p>
          <w:p w14:paraId="13AB223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.78)</w:t>
            </w:r>
          </w:p>
          <w:p w14:paraId="274D41F9" w14:textId="47CFB065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E8AFB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82.33</w:t>
            </w:r>
          </w:p>
          <w:p w14:paraId="4EA9090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8.32)</w:t>
            </w:r>
          </w:p>
          <w:p w14:paraId="45CBD7FD" w14:textId="245B7C1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9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829D03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7.17</w:t>
            </w:r>
          </w:p>
          <w:p w14:paraId="3725968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5.19)</w:t>
            </w:r>
          </w:p>
          <w:p w14:paraId="380BF2D6" w14:textId="544C281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D6FCE0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39.92</w:t>
            </w:r>
          </w:p>
          <w:p w14:paraId="053F33D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7.80)</w:t>
            </w:r>
          </w:p>
          <w:p w14:paraId="64B578E7" w14:textId="75293A28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C2B0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25</w:t>
            </w:r>
          </w:p>
          <w:p w14:paraId="1F3BA81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.48)</w:t>
            </w:r>
          </w:p>
          <w:p w14:paraId="4EABB665" w14:textId="7247D841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81243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03.5</w:t>
            </w:r>
          </w:p>
          <w:p w14:paraId="7156746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65.26)</w:t>
            </w:r>
          </w:p>
          <w:p w14:paraId="1CBC258E" w14:textId="4006FD1E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,242</w:t>
            </w:r>
          </w:p>
        </w:tc>
      </w:tr>
      <w:tr w:rsidR="004974D5" w:rsidRPr="004974D5" w14:paraId="5A7871D0" w14:textId="77777777" w:rsidTr="0067132D">
        <w:trPr>
          <w:trHeight w:val="866"/>
        </w:trPr>
        <w:tc>
          <w:tcPr>
            <w:tcW w:w="9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9F613" w14:textId="003BBA2E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tudy 3</w:t>
            </w: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8E1EFC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ite 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8539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0 hou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06BF82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0 (0.45)</w:t>
            </w:r>
          </w:p>
          <w:p w14:paraId="691C2617" w14:textId="34DFE06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7EE417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0 (0.45)</w:t>
            </w:r>
          </w:p>
          <w:p w14:paraId="0A51FE13" w14:textId="37345DB6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8CC6F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20</w:t>
            </w:r>
          </w:p>
          <w:p w14:paraId="61BAB89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.29)</w:t>
            </w:r>
          </w:p>
          <w:p w14:paraId="534778A7" w14:textId="5116715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7EC80A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9.75 (43.89)</w:t>
            </w:r>
          </w:p>
          <w:p w14:paraId="471136CD" w14:textId="3C8C7F3E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5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703B1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30</w:t>
            </w:r>
          </w:p>
          <w:p w14:paraId="3E982C1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80)</w:t>
            </w:r>
          </w:p>
          <w:p w14:paraId="6EE11C17" w14:textId="40798D7E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CFF8A1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5.70</w:t>
            </w:r>
          </w:p>
          <w:p w14:paraId="0261E91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3.93)</w:t>
            </w:r>
          </w:p>
          <w:p w14:paraId="013771BF" w14:textId="3A1B868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71358D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5.65</w:t>
            </w:r>
          </w:p>
          <w:p w14:paraId="4C43561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2.67)</w:t>
            </w:r>
          </w:p>
          <w:p w14:paraId="4E4B577F" w14:textId="5714DB41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B688F7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9.20</w:t>
            </w:r>
          </w:p>
          <w:p w14:paraId="3555548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0.52)</w:t>
            </w:r>
          </w:p>
          <w:p w14:paraId="25996A29" w14:textId="7A4CD976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98A5E9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2.15</w:t>
            </w:r>
          </w:p>
          <w:p w14:paraId="1C5AB8F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6.07)</w:t>
            </w:r>
          </w:p>
          <w:p w14:paraId="5F75CE57" w14:textId="29B25B35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579C2C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3.40</w:t>
            </w:r>
          </w:p>
          <w:p w14:paraId="6B336BE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7.26)</w:t>
            </w:r>
          </w:p>
          <w:p w14:paraId="2EC005B7" w14:textId="523B92F7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A8145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30.35</w:t>
            </w:r>
          </w:p>
          <w:p w14:paraId="26207BA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4.31)</w:t>
            </w:r>
          </w:p>
          <w:p w14:paraId="4733DAA1" w14:textId="5E75088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6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B57381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90</w:t>
            </w:r>
          </w:p>
          <w:p w14:paraId="4C0FAFE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.68)</w:t>
            </w:r>
          </w:p>
          <w:p w14:paraId="10DB4FAA" w14:textId="41DA32B5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88BE91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1.60</w:t>
            </w:r>
          </w:p>
          <w:p w14:paraId="3A79603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1.50)</w:t>
            </w:r>
          </w:p>
          <w:p w14:paraId="5D6CB714" w14:textId="7E6D6BD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874B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05</w:t>
            </w:r>
          </w:p>
          <w:p w14:paraId="7561C93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22)</w:t>
            </w:r>
          </w:p>
          <w:p w14:paraId="43717383" w14:textId="761EC196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9405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31.45</w:t>
            </w:r>
          </w:p>
          <w:p w14:paraId="4AD5CB4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6.02)</w:t>
            </w:r>
          </w:p>
          <w:p w14:paraId="06E35675" w14:textId="297F1F61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629</w:t>
            </w:r>
          </w:p>
        </w:tc>
      </w:tr>
      <w:tr w:rsidR="004974D5" w:rsidRPr="004974D5" w14:paraId="7FA11684" w14:textId="77777777" w:rsidTr="0067132D">
        <w:trPr>
          <w:trHeight w:val="866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11F3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5C48BD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ite 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68F6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0 hou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8282E6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0 (0.45)</w:t>
            </w:r>
          </w:p>
          <w:p w14:paraId="6888B992" w14:textId="13674A73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04410E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75 (1.29)</w:t>
            </w:r>
          </w:p>
          <w:p w14:paraId="2E4A0361" w14:textId="1D5337F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706B5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5.65 (15.57)</w:t>
            </w:r>
          </w:p>
          <w:p w14:paraId="3BD1DC6A" w14:textId="442102B8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D01AE1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83.55 (88.13)</w:t>
            </w:r>
          </w:p>
          <w:p w14:paraId="4481860C" w14:textId="51B62B18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,6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00496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65</w:t>
            </w:r>
          </w:p>
          <w:p w14:paraId="7E0D0CD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.31)</w:t>
            </w:r>
          </w:p>
          <w:p w14:paraId="55B1BFA9" w14:textId="1ABA790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F129B7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41.50</w:t>
            </w:r>
          </w:p>
          <w:p w14:paraId="27E34C1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7.74)</w:t>
            </w:r>
          </w:p>
          <w:p w14:paraId="55EA2395" w14:textId="7B4437E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8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263EB3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49.10</w:t>
            </w:r>
          </w:p>
          <w:p w14:paraId="1E42650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7.05)</w:t>
            </w:r>
          </w:p>
          <w:p w14:paraId="742AC084" w14:textId="5A4A237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9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728754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53.40</w:t>
            </w:r>
          </w:p>
          <w:p w14:paraId="5627D8D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62.39)</w:t>
            </w:r>
          </w:p>
          <w:p w14:paraId="51B79FB4" w14:textId="2762676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,0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C769B2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37.20</w:t>
            </w:r>
          </w:p>
          <w:p w14:paraId="3D2BDE9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4.00)</w:t>
            </w:r>
          </w:p>
          <w:p w14:paraId="57065CFB" w14:textId="20BDF5A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7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A29F02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25</w:t>
            </w:r>
          </w:p>
          <w:p w14:paraId="25EE383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72)</w:t>
            </w:r>
          </w:p>
          <w:p w14:paraId="3EEF9D74" w14:textId="652091FF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782E3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82.05</w:t>
            </w:r>
          </w:p>
          <w:p w14:paraId="62914A2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88.66)</w:t>
            </w:r>
          </w:p>
          <w:p w14:paraId="7AD7462F" w14:textId="3303B37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,6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FAC6ED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9.05</w:t>
            </w:r>
          </w:p>
          <w:p w14:paraId="0525DC7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7.85)</w:t>
            </w:r>
          </w:p>
          <w:p w14:paraId="1886B1D2" w14:textId="654CD75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26085C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9.95</w:t>
            </w:r>
          </w:p>
          <w:p w14:paraId="4BF9F25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0.36)</w:t>
            </w:r>
          </w:p>
          <w:p w14:paraId="4ED40BBE" w14:textId="539553B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351B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25</w:t>
            </w:r>
          </w:p>
          <w:p w14:paraId="40F29D3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55)</w:t>
            </w:r>
          </w:p>
          <w:p w14:paraId="3686289D" w14:textId="4A626D3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0DC8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90.70</w:t>
            </w:r>
          </w:p>
          <w:p w14:paraId="0EA8606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94.46)</w:t>
            </w:r>
          </w:p>
          <w:p w14:paraId="6C8684C9" w14:textId="4D9A224B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,814</w:t>
            </w:r>
          </w:p>
        </w:tc>
      </w:tr>
      <w:tr w:rsidR="004974D5" w:rsidRPr="004974D5" w14:paraId="35E51813" w14:textId="77777777" w:rsidTr="0067132D">
        <w:trPr>
          <w:trHeight w:val="866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9BDC3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F21CCC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ite 3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9366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0 hou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268AD9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</w:t>
            </w:r>
          </w:p>
          <w:p w14:paraId="54D7443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)</w:t>
            </w:r>
          </w:p>
          <w:p w14:paraId="616159E2" w14:textId="20DFC20F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EC213C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</w:t>
            </w:r>
          </w:p>
          <w:p w14:paraId="267CDF7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)</w:t>
            </w:r>
          </w:p>
          <w:p w14:paraId="1F954739" w14:textId="68EF00B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DA26A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0</w:t>
            </w:r>
          </w:p>
          <w:p w14:paraId="1808CEE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45)</w:t>
            </w:r>
          </w:p>
          <w:p w14:paraId="24F704CF" w14:textId="31ACDEFF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380413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7.85</w:t>
            </w:r>
          </w:p>
          <w:p w14:paraId="5A52571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9.27)</w:t>
            </w:r>
          </w:p>
          <w:p w14:paraId="23E3AFC0" w14:textId="50E3581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DA1A8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0</w:t>
            </w:r>
          </w:p>
          <w:p w14:paraId="7A38E60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31)</w:t>
            </w:r>
          </w:p>
          <w:p w14:paraId="73DDF99A" w14:textId="391F69B3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5BD7F6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7.70</w:t>
            </w:r>
          </w:p>
          <w:p w14:paraId="71CD995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8.99)</w:t>
            </w:r>
          </w:p>
          <w:p w14:paraId="778163CB" w14:textId="39D8AB27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9DE48E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0.35</w:t>
            </w:r>
          </w:p>
          <w:p w14:paraId="1F9E830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2.18)</w:t>
            </w:r>
          </w:p>
          <w:p w14:paraId="1F159297" w14:textId="2E0E467C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9A565A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2.85</w:t>
            </w:r>
          </w:p>
          <w:p w14:paraId="793A67E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6.26)</w:t>
            </w:r>
          </w:p>
          <w:p w14:paraId="50AFE7E5" w14:textId="0C46C85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7602F3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5.20</w:t>
            </w:r>
          </w:p>
          <w:p w14:paraId="0FFFD72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4.48)</w:t>
            </w:r>
          </w:p>
          <w:p w14:paraId="64ECBC6A" w14:textId="6F0C9A0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9052DE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55</w:t>
            </w:r>
          </w:p>
          <w:p w14:paraId="06BE2F37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3.79)</w:t>
            </w:r>
          </w:p>
          <w:p w14:paraId="49260AFA" w14:textId="79DF3C20" w:rsidR="004974D5" w:rsidRPr="004974D5" w:rsidRDefault="008A5652" w:rsidP="004974D5">
            <w:pPr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7FE2E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6.45</w:t>
            </w:r>
          </w:p>
          <w:p w14:paraId="6C316A3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8.97)</w:t>
            </w:r>
          </w:p>
          <w:p w14:paraId="3EC4FB87" w14:textId="5768DC6C" w:rsidR="004974D5" w:rsidRPr="004974D5" w:rsidRDefault="008A5652" w:rsidP="004974D5">
            <w:pPr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5F23666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50</w:t>
            </w:r>
          </w:p>
          <w:p w14:paraId="581D9E0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.54)</w:t>
            </w:r>
          </w:p>
          <w:p w14:paraId="03453F01" w14:textId="7325D1E9" w:rsidR="004974D5" w:rsidRPr="004974D5" w:rsidRDefault="008A5652" w:rsidP="004974D5">
            <w:pPr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28EBA8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5.15</w:t>
            </w:r>
          </w:p>
          <w:p w14:paraId="089639C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6.34)</w:t>
            </w:r>
          </w:p>
          <w:p w14:paraId="0633D114" w14:textId="570562FB" w:rsidR="004974D5" w:rsidRPr="004974D5" w:rsidRDefault="008A5652" w:rsidP="004974D5">
            <w:pPr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E8A5D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0</w:t>
            </w:r>
          </w:p>
          <w:p w14:paraId="542DE33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45)</w:t>
            </w:r>
          </w:p>
          <w:p w14:paraId="7F72C032" w14:textId="65CEB745" w:rsidR="004974D5" w:rsidRPr="004974D5" w:rsidRDefault="008A5652" w:rsidP="004974D5">
            <w:pPr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42AB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8.05</w:t>
            </w:r>
          </w:p>
          <w:p w14:paraId="02284FC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9.57)</w:t>
            </w:r>
          </w:p>
          <w:p w14:paraId="5F896B45" w14:textId="7D382601" w:rsidR="004974D5" w:rsidRPr="004974D5" w:rsidRDefault="008A5652" w:rsidP="004974D5">
            <w:pPr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61</w:t>
            </w:r>
          </w:p>
        </w:tc>
      </w:tr>
      <w:tr w:rsidR="004974D5" w:rsidRPr="004974D5" w14:paraId="4DC6C8C7" w14:textId="77777777" w:rsidTr="0067132D">
        <w:trPr>
          <w:trHeight w:val="866"/>
        </w:trPr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971DC" w14:textId="77777777" w:rsidR="004974D5" w:rsidRPr="004974D5" w:rsidRDefault="004974D5" w:rsidP="004974D5">
            <w:pPr>
              <w:spacing w:line="360" w:lineRule="auto"/>
              <w:jc w:val="both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1E06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Site 3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AEDA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20 hour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BC8493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</w:t>
            </w:r>
          </w:p>
          <w:p w14:paraId="7836D1F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)</w:t>
            </w:r>
          </w:p>
          <w:p w14:paraId="6A2102E2" w14:textId="01A890B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88D8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15</w:t>
            </w:r>
          </w:p>
          <w:p w14:paraId="1ED9CCA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15)</w:t>
            </w:r>
          </w:p>
          <w:p w14:paraId="248C27DD" w14:textId="415239B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207E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80</w:t>
            </w:r>
          </w:p>
          <w:p w14:paraId="0D56E33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7.82)</w:t>
            </w:r>
          </w:p>
          <w:p w14:paraId="59589AB0" w14:textId="5B962EF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33319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3.80</w:t>
            </w:r>
          </w:p>
          <w:p w14:paraId="420378E1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0.26)</w:t>
            </w:r>
          </w:p>
          <w:p w14:paraId="1A411A98" w14:textId="589E2776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7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5FE4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.20</w:t>
            </w:r>
          </w:p>
          <w:p w14:paraId="5119BBF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.62)</w:t>
            </w:r>
          </w:p>
          <w:p w14:paraId="634C02F0" w14:textId="6D1F1BA8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98AB9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8.00</w:t>
            </w:r>
          </w:p>
          <w:p w14:paraId="4CEBDDB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3.27)</w:t>
            </w:r>
          </w:p>
          <w:p w14:paraId="0FA638F6" w14:textId="6A1D5110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E3E9A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7.95</w:t>
            </w:r>
          </w:p>
          <w:p w14:paraId="208816B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2.31)</w:t>
            </w:r>
          </w:p>
          <w:p w14:paraId="1FDC6358" w14:textId="1D30B6E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DBD9EB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0.30</w:t>
            </w:r>
          </w:p>
          <w:p w14:paraId="6143F9F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7.99)</w:t>
            </w:r>
          </w:p>
          <w:p w14:paraId="07DA5527" w14:textId="3DF7FA2E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0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15E6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5.65</w:t>
            </w:r>
          </w:p>
          <w:p w14:paraId="758FA02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9.21)</w:t>
            </w:r>
          </w:p>
          <w:p w14:paraId="22011433" w14:textId="1F9C505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70BC6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4.60</w:t>
            </w:r>
          </w:p>
          <w:p w14:paraId="65F76C2A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9.73)</w:t>
            </w:r>
          </w:p>
          <w:p w14:paraId="5FFD776D" w14:textId="3AB36102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B6738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5.00</w:t>
            </w:r>
          </w:p>
          <w:p w14:paraId="111381EC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5.06)</w:t>
            </w:r>
          </w:p>
          <w:p w14:paraId="346C0584" w14:textId="46CDC5A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C571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.00</w:t>
            </w:r>
          </w:p>
          <w:p w14:paraId="6D451744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.12)</w:t>
            </w:r>
          </w:p>
          <w:p w14:paraId="0E9A81B8" w14:textId="362ED1C9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6F269D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7.80</w:t>
            </w:r>
          </w:p>
          <w:p w14:paraId="3B294CC5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14.92)</w:t>
            </w:r>
          </w:p>
          <w:p w14:paraId="3A730572" w14:textId="608CE9ED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4C51F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0</w:t>
            </w:r>
          </w:p>
          <w:p w14:paraId="712B26E0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0)</w:t>
            </w:r>
          </w:p>
          <w:p w14:paraId="1F7F5FCE" w14:textId="58F8EEAF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B2232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15.95</w:t>
            </w:r>
          </w:p>
          <w:p w14:paraId="18ABD97E" w14:textId="77777777" w:rsidR="004974D5" w:rsidRPr="004974D5" w:rsidRDefault="004974D5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 w:rsidRPr="004974D5">
              <w:rPr>
                <w:rFonts w:ascii="Times New Roman" w:eastAsia="Calibri" w:hAnsi="Times New Roman"/>
                <w:kern w:val="20"/>
                <w:sz w:val="16"/>
                <w:szCs w:val="16"/>
              </w:rPr>
              <w:t>(25.41)</w:t>
            </w:r>
          </w:p>
          <w:p w14:paraId="13C37E09" w14:textId="7B9CA9EA" w:rsidR="004974D5" w:rsidRPr="004974D5" w:rsidRDefault="008A5652" w:rsidP="004974D5">
            <w:pPr>
              <w:spacing w:line="360" w:lineRule="auto"/>
              <w:rPr>
                <w:rFonts w:ascii="Times New Roman" w:eastAsia="Calibri" w:hAnsi="Times New Roman"/>
                <w:kern w:val="2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>n</w:t>
            </w:r>
            <w:r w:rsidR="004974D5" w:rsidRPr="004974D5">
              <w:rPr>
                <w:rFonts w:ascii="Times New Roman" w:eastAsia="Calibri" w:hAnsi="Times New Roman"/>
                <w:i/>
                <w:kern w:val="20"/>
                <w:sz w:val="16"/>
                <w:szCs w:val="16"/>
              </w:rPr>
              <w:t xml:space="preserve"> = 319</w:t>
            </w:r>
          </w:p>
        </w:tc>
      </w:tr>
      <w:bookmarkEnd w:id="0"/>
    </w:tbl>
    <w:p w14:paraId="5E116C42" w14:textId="77777777" w:rsidR="004974D5" w:rsidRPr="004974D5" w:rsidRDefault="004974D5" w:rsidP="004974D5">
      <w:pPr>
        <w:spacing w:after="200" w:line="360" w:lineRule="auto"/>
        <w:contextualSpacing/>
        <w:jc w:val="both"/>
        <w:rPr>
          <w:rFonts w:eastAsia="Calibri"/>
          <w:kern w:val="20"/>
          <w:sz w:val="6"/>
          <w:szCs w:val="6"/>
        </w:rPr>
      </w:pPr>
    </w:p>
    <w:p w14:paraId="5D730461" w14:textId="1CDDEF5A" w:rsidR="004974D5" w:rsidRPr="004974D5" w:rsidRDefault="004974D5" w:rsidP="004974D5">
      <w:pPr>
        <w:spacing w:after="200" w:line="240" w:lineRule="auto"/>
        <w:contextualSpacing/>
        <w:jc w:val="both"/>
        <w:rPr>
          <w:rFonts w:eastAsia="Calibri"/>
          <w:kern w:val="20"/>
          <w:sz w:val="22"/>
          <w:szCs w:val="22"/>
        </w:rPr>
      </w:pPr>
      <w:proofErr w:type="spellStart"/>
      <w:r w:rsidRPr="004974D5">
        <w:rPr>
          <w:rFonts w:eastAsia="Calibri"/>
          <w:kern w:val="20"/>
          <w:sz w:val="22"/>
          <w:szCs w:val="22"/>
          <w:vertAlign w:val="superscript"/>
        </w:rPr>
        <w:t>a</w:t>
      </w:r>
      <w:r w:rsidRPr="004974D5">
        <w:rPr>
          <w:rFonts w:eastAsia="Calibri"/>
          <w:kern w:val="20"/>
          <w:sz w:val="22"/>
          <w:szCs w:val="22"/>
        </w:rPr>
        <w:t>Each</w:t>
      </w:r>
      <w:proofErr w:type="spellEnd"/>
      <w:r w:rsidRPr="004974D5">
        <w:rPr>
          <w:rFonts w:eastAsia="Calibri"/>
          <w:kern w:val="20"/>
          <w:sz w:val="22"/>
          <w:szCs w:val="22"/>
        </w:rPr>
        <w:t xml:space="preserve"> observed perso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 xml:space="preserve"> ca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 xml:space="preserve"> e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gage i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 xml:space="preserve"> more tha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 xml:space="preserve"> o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e behaviour per observatio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 xml:space="preserve"> period e.g., a perso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 xml:space="preserve"> who is walki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g a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d talki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g to a frie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d would be coded as Walki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g’ a</w:t>
      </w:r>
      <w:r w:rsidR="008A5652">
        <w:rPr>
          <w:rFonts w:eastAsia="Calibri"/>
          <w:kern w:val="20"/>
          <w:sz w:val="22"/>
          <w:szCs w:val="22"/>
        </w:rPr>
        <w:t>n</w:t>
      </w:r>
      <w:r w:rsidRPr="004974D5">
        <w:rPr>
          <w:rFonts w:eastAsia="Calibri"/>
          <w:kern w:val="20"/>
          <w:sz w:val="22"/>
          <w:szCs w:val="22"/>
        </w:rPr>
        <w:t>d ‘Co</w:t>
      </w:r>
      <w:r w:rsidR="008A5652">
        <w:rPr>
          <w:rFonts w:eastAsia="Calibri"/>
          <w:kern w:val="20"/>
          <w:sz w:val="22"/>
          <w:szCs w:val="22"/>
        </w:rPr>
        <w:t>nn</w:t>
      </w:r>
      <w:r w:rsidRPr="004974D5">
        <w:rPr>
          <w:rFonts w:eastAsia="Calibri"/>
          <w:kern w:val="20"/>
          <w:sz w:val="22"/>
          <w:szCs w:val="22"/>
        </w:rPr>
        <w:t>ect’</w:t>
      </w:r>
      <w:r w:rsidR="008A5652">
        <w:rPr>
          <w:rFonts w:eastAsia="Calibri"/>
          <w:kern w:val="20"/>
          <w:sz w:val="22"/>
          <w:szCs w:val="22"/>
        </w:rPr>
        <w:t>.</w:t>
      </w:r>
    </w:p>
    <w:p w14:paraId="207BE65D" w14:textId="0934013A" w:rsidR="004974D5" w:rsidRPr="004974D5" w:rsidRDefault="004974D5" w:rsidP="004974D5">
      <w:pPr>
        <w:spacing w:after="200" w:line="240" w:lineRule="auto"/>
        <w:contextualSpacing/>
        <w:jc w:val="both"/>
        <w:rPr>
          <w:rFonts w:eastAsia="Calibri"/>
          <w:kern w:val="20"/>
          <w:sz w:val="22"/>
          <w:szCs w:val="22"/>
        </w:rPr>
      </w:pPr>
      <w:proofErr w:type="spellStart"/>
      <w:r w:rsidRPr="004974D5">
        <w:rPr>
          <w:rFonts w:eastAsia="Calibri"/>
          <w:kern w:val="20"/>
          <w:sz w:val="22"/>
          <w:szCs w:val="22"/>
          <w:vertAlign w:val="superscript"/>
        </w:rPr>
        <w:t>b</w:t>
      </w:r>
      <w:r w:rsidRPr="004974D5">
        <w:rPr>
          <w:rFonts w:eastAsia="Calibri"/>
          <w:kern w:val="20"/>
          <w:sz w:val="22"/>
          <w:szCs w:val="22"/>
        </w:rPr>
        <w:t>Data</w:t>
      </w:r>
      <w:proofErr w:type="spellEnd"/>
      <w:r w:rsidRPr="004974D5">
        <w:rPr>
          <w:rFonts w:eastAsia="Calibri"/>
          <w:kern w:val="20"/>
          <w:sz w:val="22"/>
          <w:szCs w:val="22"/>
        </w:rPr>
        <w:t xml:space="preserve"> coded by </w:t>
      </w:r>
      <w:r w:rsidR="002D3495">
        <w:rPr>
          <w:rFonts w:eastAsia="Calibri"/>
          <w:kern w:val="20"/>
          <w:sz w:val="22"/>
          <w:szCs w:val="22"/>
        </w:rPr>
        <w:t>J</w:t>
      </w:r>
      <w:r w:rsidR="008A5652">
        <w:rPr>
          <w:rFonts w:eastAsia="Calibri"/>
          <w:kern w:val="20"/>
          <w:sz w:val="22"/>
          <w:szCs w:val="22"/>
        </w:rPr>
        <w:t>S</w:t>
      </w:r>
      <w:r w:rsidR="002D3495">
        <w:rPr>
          <w:rFonts w:eastAsia="Calibri"/>
          <w:kern w:val="20"/>
          <w:sz w:val="22"/>
          <w:szCs w:val="22"/>
        </w:rPr>
        <w:t>B</w:t>
      </w:r>
      <w:r w:rsidR="008A5652">
        <w:rPr>
          <w:rFonts w:eastAsia="Calibri"/>
          <w:kern w:val="20"/>
          <w:sz w:val="22"/>
          <w:szCs w:val="22"/>
        </w:rPr>
        <w:t>.</w:t>
      </w:r>
    </w:p>
    <w:p w14:paraId="4C41518E" w14:textId="2B1FC405" w:rsidR="004974D5" w:rsidRPr="004974D5" w:rsidRDefault="004974D5" w:rsidP="004974D5">
      <w:pPr>
        <w:spacing w:after="200" w:line="240" w:lineRule="auto"/>
        <w:contextualSpacing/>
        <w:jc w:val="both"/>
        <w:rPr>
          <w:rFonts w:eastAsia="Calibri"/>
          <w:kern w:val="20"/>
          <w:sz w:val="22"/>
          <w:szCs w:val="22"/>
        </w:rPr>
      </w:pPr>
      <w:proofErr w:type="spellStart"/>
      <w:r w:rsidRPr="004974D5">
        <w:rPr>
          <w:rFonts w:eastAsia="Calibri"/>
          <w:kern w:val="20"/>
          <w:sz w:val="22"/>
          <w:szCs w:val="22"/>
          <w:vertAlign w:val="superscript"/>
        </w:rPr>
        <w:t>c</w:t>
      </w:r>
      <w:r w:rsidRPr="004974D5">
        <w:rPr>
          <w:rFonts w:eastAsia="Calibri"/>
          <w:kern w:val="20"/>
          <w:sz w:val="22"/>
          <w:szCs w:val="22"/>
        </w:rPr>
        <w:t>Data</w:t>
      </w:r>
      <w:proofErr w:type="spellEnd"/>
      <w:r w:rsidRPr="004974D5">
        <w:rPr>
          <w:rFonts w:eastAsia="Calibri"/>
          <w:kern w:val="20"/>
          <w:sz w:val="22"/>
          <w:szCs w:val="22"/>
        </w:rPr>
        <w:t xml:space="preserve"> coded by </w:t>
      </w:r>
      <w:r w:rsidR="008A5652">
        <w:rPr>
          <w:rFonts w:eastAsia="Calibri"/>
          <w:kern w:val="20"/>
          <w:sz w:val="22"/>
          <w:szCs w:val="22"/>
        </w:rPr>
        <w:t>Coder 2.</w:t>
      </w:r>
    </w:p>
    <w:sectPr w:rsidR="004974D5" w:rsidRPr="004974D5" w:rsidSect="004974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7IwtTQyNTCyNDBX0lEKTi0uzszPAykwqgUAQ4R8nywAAAA="/>
  </w:docVars>
  <w:rsids>
    <w:rsidRoot w:val="004974D5"/>
    <w:rsid w:val="001960EB"/>
    <w:rsid w:val="002D3495"/>
    <w:rsid w:val="003711D5"/>
    <w:rsid w:val="004974D5"/>
    <w:rsid w:val="006327FB"/>
    <w:rsid w:val="00633F4B"/>
    <w:rsid w:val="0067132D"/>
    <w:rsid w:val="00776904"/>
    <w:rsid w:val="008A5652"/>
    <w:rsid w:val="008D5064"/>
    <w:rsid w:val="00C94A30"/>
    <w:rsid w:val="00D22B9B"/>
    <w:rsid w:val="00DB4DED"/>
    <w:rsid w:val="00E9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E726"/>
  <w15:docId w15:val="{87D5F985-2B44-467B-B861-E248D1E8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4D5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7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2</cp:revision>
  <dcterms:created xsi:type="dcterms:W3CDTF">2024-12-09T17:29:00Z</dcterms:created>
  <dcterms:modified xsi:type="dcterms:W3CDTF">2024-12-09T17:29:00Z</dcterms:modified>
</cp:coreProperties>
</file>